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6D71D9" w14:textId="64AF3AF0" w:rsidR="00952883" w:rsidRDefault="00952883" w:rsidP="00952883">
      <w:pPr>
        <w:jc w:val="both"/>
        <w:rPr>
          <w:rFonts w:ascii="Times New Roman" w:hAnsi="Times New Roman" w:cs="Times New Roman"/>
          <w:b/>
          <w:szCs w:val="24"/>
          <w:lang w:val="en-GB" w:eastAsia="zh-HK"/>
        </w:rPr>
      </w:pPr>
      <w:r w:rsidRPr="00BD4DE9">
        <w:rPr>
          <w:rFonts w:ascii="Times New Roman" w:hAnsi="Times New Roman" w:cs="Times New Roman"/>
          <w:b/>
          <w:szCs w:val="24"/>
          <w:lang w:val="en-GB"/>
        </w:rPr>
        <w:t>S</w:t>
      </w:r>
      <w:r w:rsidR="00BF3E6A">
        <w:rPr>
          <w:rFonts w:ascii="Times New Roman" w:hAnsi="Times New Roman" w:cs="Times New Roman"/>
          <w:b/>
          <w:szCs w:val="24"/>
          <w:lang w:val="en-GB"/>
        </w:rPr>
        <w:t>2</w:t>
      </w:r>
      <w:r w:rsidR="000F6F4D">
        <w:rPr>
          <w:rFonts w:ascii="Times New Roman" w:hAnsi="Times New Roman" w:cs="Times New Roman"/>
          <w:b/>
          <w:szCs w:val="24"/>
          <w:lang w:val="en-GB"/>
        </w:rPr>
        <w:t xml:space="preserve"> Table</w:t>
      </w:r>
      <w:r w:rsidRPr="00BD4DE9">
        <w:rPr>
          <w:rFonts w:ascii="Times New Roman" w:hAnsi="Times New Roman" w:cs="Times New Roman"/>
          <w:b/>
          <w:szCs w:val="24"/>
          <w:lang w:val="en-GB"/>
        </w:rPr>
        <w:t xml:space="preserve">. </w:t>
      </w:r>
      <w:r w:rsidR="00BF3E6A">
        <w:rPr>
          <w:rFonts w:ascii="Times New Roman" w:hAnsi="Times New Roman" w:cs="Times New Roman"/>
          <w:b/>
          <w:szCs w:val="24"/>
          <w:lang w:val="en-GB"/>
        </w:rPr>
        <w:t>G</w:t>
      </w:r>
      <w:r w:rsidR="009D59AC">
        <w:rPr>
          <w:rFonts w:ascii="Times New Roman" w:hAnsi="Times New Roman" w:cs="Times New Roman"/>
          <w:b/>
          <w:szCs w:val="24"/>
          <w:lang w:val="en-GB"/>
        </w:rPr>
        <w:t>enome size</w:t>
      </w:r>
      <w:r w:rsidRPr="00BD4DE9">
        <w:rPr>
          <w:rFonts w:ascii="Times New Roman" w:hAnsi="Times New Roman" w:cs="Times New Roman"/>
          <w:b/>
          <w:szCs w:val="24"/>
          <w:lang w:val="en-GB"/>
        </w:rPr>
        <w:t xml:space="preserve"> </w:t>
      </w:r>
      <w:r w:rsidR="00BF3E6A">
        <w:rPr>
          <w:rFonts w:ascii="Times New Roman" w:hAnsi="Times New Roman" w:cs="Times New Roman"/>
          <w:b/>
          <w:szCs w:val="24"/>
          <w:lang w:val="en-GB"/>
        </w:rPr>
        <w:t xml:space="preserve">prediction by </w:t>
      </w:r>
      <w:proofErr w:type="spellStart"/>
      <w:r w:rsidR="00BF3E6A">
        <w:rPr>
          <w:rFonts w:ascii="Times New Roman" w:hAnsi="Times New Roman" w:cs="Times New Roman"/>
          <w:b/>
          <w:szCs w:val="24"/>
          <w:lang w:val="en-GB"/>
        </w:rPr>
        <w:t>GenomeScope</w:t>
      </w:r>
      <w:proofErr w:type="spellEnd"/>
      <w:r w:rsidR="00BF3E6A">
        <w:rPr>
          <w:rFonts w:ascii="Times New Roman" w:hAnsi="Times New Roman" w:cs="Times New Roman"/>
          <w:b/>
          <w:szCs w:val="24"/>
          <w:lang w:val="en-GB"/>
        </w:rPr>
        <w:t>.</w:t>
      </w:r>
    </w:p>
    <w:p w14:paraId="64D5A523" w14:textId="3174FF20" w:rsidR="00316D15" w:rsidRDefault="00316D15" w:rsidP="009D59AC">
      <w:pPr>
        <w:rPr>
          <w:rFonts w:ascii="Times New Roman" w:hAnsi="Times New Roman" w:cs="Times New Roman"/>
          <w:b/>
          <w:bCs/>
          <w:i/>
          <w:iCs/>
          <w:lang w:val="en-GB" w:eastAsia="zh-HK"/>
        </w:rPr>
      </w:pPr>
    </w:p>
    <w:tbl>
      <w:tblPr>
        <w:tblW w:w="0" w:type="auto"/>
        <w:tblInd w:w="-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6744"/>
      </w:tblGrid>
      <w:tr w:rsidR="00BF3E6A" w14:paraId="605423AE" w14:textId="77777777" w:rsidTr="00BF3E6A">
        <w:tblPrEx>
          <w:tblCellMar>
            <w:top w:w="0" w:type="dxa"/>
            <w:bottom w:w="0" w:type="dxa"/>
          </w:tblCellMar>
        </w:tblPrEx>
        <w:trPr>
          <w:trHeight w:val="492"/>
        </w:trPr>
        <w:tc>
          <w:tcPr>
            <w:tcW w:w="6744" w:type="dxa"/>
            <w:vAlign w:val="center"/>
          </w:tcPr>
          <w:p w14:paraId="55029D29" w14:textId="785B5274" w:rsidR="00BF3E6A" w:rsidRDefault="00BF3E6A" w:rsidP="00BF3E6A">
            <w:pPr>
              <w:spacing w:after="160" w:line="259" w:lineRule="auto"/>
              <w:ind w:left="12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GB" w:eastAsia="zh-HK"/>
              </w:rPr>
            </w:pPr>
            <w:r w:rsidRPr="00AE7B97">
              <w:rPr>
                <w:rFonts w:ascii="Times New Roman" w:hAnsi="Times New Roman" w:cs="Times New Roman"/>
                <w:b/>
                <w:bCs/>
                <w:i/>
                <w:iCs/>
                <w:lang w:val="en-GB" w:eastAsia="zh-HK"/>
              </w:rPr>
              <w:t xml:space="preserve">H. </w:t>
            </w:r>
            <w:proofErr w:type="spellStart"/>
            <w:r w:rsidRPr="00AE7B97">
              <w:rPr>
                <w:rFonts w:ascii="Times New Roman" w:hAnsi="Times New Roman" w:cs="Times New Roman"/>
                <w:b/>
                <w:bCs/>
                <w:i/>
                <w:iCs/>
                <w:lang w:val="en-GB" w:eastAsia="zh-HK"/>
              </w:rPr>
              <w:t>holstii</w:t>
            </w:r>
            <w:proofErr w:type="spellEnd"/>
            <w:r w:rsidRPr="00AE7B97">
              <w:rPr>
                <w:rFonts w:ascii="Times New Roman" w:hAnsi="Times New Roman" w:cs="Times New Roman"/>
                <w:b/>
                <w:bCs/>
                <w:lang w:val="en-GB" w:eastAsia="zh-HK"/>
              </w:rPr>
              <w:t xml:space="preserve"> genome size</w:t>
            </w:r>
            <w:r>
              <w:rPr>
                <w:rFonts w:ascii="DengXian" w:eastAsia="DengXian" w:hAnsi="DengXian" w:cs="Times New Roman" w:hint="eastAsia"/>
                <w:b/>
                <w:bCs/>
                <w:lang w:val="en-GB" w:eastAsia="zh-CN"/>
              </w:rPr>
              <w:t>:</w:t>
            </w:r>
            <w:r w:rsidRPr="001235C4">
              <w:rPr>
                <w:rFonts w:ascii="Times New Roman" w:hAnsi="Times New Roman" w:cs="Times New Roman"/>
                <w:color w:val="000000"/>
                <w:szCs w:val="24"/>
              </w:rPr>
              <w:t xml:space="preserve"> 159.1 Mb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predicted </w:t>
            </w:r>
            <w:r w:rsidRPr="001235C4">
              <w:rPr>
                <w:rFonts w:ascii="Times New Roman" w:hAnsi="Times New Roman" w:cs="Times New Roman"/>
                <w:color w:val="000000"/>
                <w:szCs w:val="24"/>
              </w:rPr>
              <w:t xml:space="preserve">by </w:t>
            </w:r>
            <w:proofErr w:type="spellStart"/>
            <w:r w:rsidRPr="001235C4">
              <w:rPr>
                <w:rFonts w:ascii="Times New Roman" w:hAnsi="Times New Roman" w:cs="Times New Roman"/>
                <w:color w:val="000000"/>
                <w:szCs w:val="24"/>
              </w:rPr>
              <w:t>GenomeScope</w:t>
            </w:r>
            <w:proofErr w:type="spellEnd"/>
            <w:r w:rsidRPr="001235C4">
              <w:rPr>
                <w:rFonts w:ascii="Times New Roman" w:hAnsi="Times New Roman" w:cs="Times New Roman"/>
                <w:color w:val="000000"/>
                <w:szCs w:val="24"/>
              </w:rPr>
              <w:t xml:space="preserve"> v2.0</w:t>
            </w:r>
          </w:p>
        </w:tc>
      </w:tr>
      <w:tr w:rsidR="00BF3E6A" w14:paraId="0DF245A7" w14:textId="77777777" w:rsidTr="00BF3E6A">
        <w:tblPrEx>
          <w:tblCellMar>
            <w:top w:w="0" w:type="dxa"/>
            <w:bottom w:w="0" w:type="dxa"/>
          </w:tblCellMar>
        </w:tblPrEx>
        <w:trPr>
          <w:trHeight w:val="696"/>
        </w:trPr>
        <w:tc>
          <w:tcPr>
            <w:tcW w:w="6744" w:type="dxa"/>
            <w:vAlign w:val="center"/>
          </w:tcPr>
          <w:p w14:paraId="78839466" w14:textId="77777777" w:rsidR="00BF3E6A" w:rsidRPr="001235C4" w:rsidRDefault="00BF3E6A" w:rsidP="00BF3E6A">
            <w:pPr>
              <w:pStyle w:val="HTML"/>
              <w:spacing w:line="120" w:lineRule="auto"/>
              <w:ind w:left="12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oidy = 2</w:t>
            </w:r>
          </w:p>
          <w:p w14:paraId="504BFB3D" w14:textId="05847D24" w:rsidR="00BF3E6A" w:rsidRPr="00AE7B97" w:rsidRDefault="00BF3E6A" w:rsidP="00BF3E6A">
            <w:pPr>
              <w:pStyle w:val="HTML"/>
              <w:spacing w:line="120" w:lineRule="auto"/>
              <w:ind w:left="12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GB" w:eastAsia="zh-HK"/>
              </w:rPr>
            </w:pP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-</w:t>
            </w:r>
            <w:proofErr w:type="spellStart"/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</w:t>
            </w:r>
            <w:proofErr w:type="spellEnd"/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ength = 31</w:t>
            </w:r>
          </w:p>
        </w:tc>
      </w:tr>
      <w:tr w:rsidR="00BF3E6A" w14:paraId="121CD0F2" w14:textId="77777777" w:rsidTr="00BF3E6A">
        <w:tblPrEx>
          <w:tblCellMar>
            <w:top w:w="0" w:type="dxa"/>
            <w:bottom w:w="0" w:type="dxa"/>
          </w:tblCellMar>
        </w:tblPrEx>
        <w:trPr>
          <w:trHeight w:val="2940"/>
        </w:trPr>
        <w:tc>
          <w:tcPr>
            <w:tcW w:w="6744" w:type="dxa"/>
            <w:vAlign w:val="center"/>
          </w:tcPr>
          <w:p w14:paraId="72AFADE4" w14:textId="77777777" w:rsidR="00BF3E6A" w:rsidRPr="001235C4" w:rsidRDefault="00BF3E6A" w:rsidP="00BF3E6A">
            <w:pPr>
              <w:pStyle w:val="HTML"/>
              <w:spacing w:line="120" w:lineRule="auto"/>
              <w:ind w:left="12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perty                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       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M</w:t>
            </w: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x               </w:t>
            </w:r>
          </w:p>
          <w:p w14:paraId="58AEFA37" w14:textId="77777777" w:rsidR="00BF3E6A" w:rsidRPr="001235C4" w:rsidRDefault="00BF3E6A" w:rsidP="00BF3E6A">
            <w:pPr>
              <w:pStyle w:val="HTML"/>
              <w:spacing w:line="120" w:lineRule="auto"/>
              <w:ind w:left="12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zygous (</w:t>
            </w:r>
            <w:proofErr w:type="gramStart"/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a)   </w:t>
            </w:r>
            <w:proofErr w:type="gramEnd"/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9.0097%   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9.0386%          </w:t>
            </w:r>
          </w:p>
          <w:p w14:paraId="4BC1E985" w14:textId="2DD79FCE" w:rsidR="00BF3E6A" w:rsidRPr="001235C4" w:rsidRDefault="00BF3E6A" w:rsidP="00BF3E6A">
            <w:pPr>
              <w:pStyle w:val="HTML"/>
              <w:spacing w:line="120" w:lineRule="auto"/>
              <w:ind w:left="12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erozygous (</w:t>
            </w:r>
            <w:proofErr w:type="gramStart"/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b)   </w:t>
            </w:r>
            <w:proofErr w:type="gramEnd"/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61443%  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0263%         </w:t>
            </w:r>
          </w:p>
          <w:p w14:paraId="69286F7A" w14:textId="77777777" w:rsidR="00BF3E6A" w:rsidRPr="001235C4" w:rsidRDefault="00BF3E6A" w:rsidP="00BF3E6A">
            <w:pPr>
              <w:pStyle w:val="HTML"/>
              <w:spacing w:line="120" w:lineRule="auto"/>
              <w:ind w:left="12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ome Haploid Lengt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8,547,979 bp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9,123,826 bp    </w:t>
            </w:r>
          </w:p>
          <w:p w14:paraId="4F498532" w14:textId="77777777" w:rsidR="00BF3E6A" w:rsidRPr="001235C4" w:rsidRDefault="00BF3E6A" w:rsidP="00BF3E6A">
            <w:pPr>
              <w:pStyle w:val="HTML"/>
              <w:spacing w:line="120" w:lineRule="auto"/>
              <w:ind w:left="12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ome Repeat Length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,970,309 </w:t>
            </w:r>
            <w:proofErr w:type="gramStart"/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p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proofErr w:type="gramEnd"/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,039,209 bp     </w:t>
            </w:r>
          </w:p>
          <w:p w14:paraId="52879BE4" w14:textId="77777777" w:rsidR="00BF3E6A" w:rsidRPr="001235C4" w:rsidRDefault="00BF3E6A" w:rsidP="00BF3E6A">
            <w:pPr>
              <w:pStyle w:val="HTML"/>
              <w:spacing w:line="120" w:lineRule="auto"/>
              <w:ind w:left="12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ome Unique </w:t>
            </w:r>
            <w:proofErr w:type="gramStart"/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ngth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proofErr w:type="gramEnd"/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9,577,670 bp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0,084,616 bp    </w:t>
            </w:r>
          </w:p>
          <w:p w14:paraId="377453AB" w14:textId="77777777" w:rsidR="00BF3E6A" w:rsidRPr="001235C4" w:rsidRDefault="00BF3E6A" w:rsidP="00BF3E6A">
            <w:pPr>
              <w:pStyle w:val="HTML"/>
              <w:spacing w:line="120" w:lineRule="auto"/>
              <w:ind w:left="12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el Fit             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1.7075%   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5.1623%          </w:t>
            </w:r>
          </w:p>
          <w:p w14:paraId="6E216496" w14:textId="04BA98CC" w:rsidR="00BF3E6A" w:rsidRPr="001235C4" w:rsidRDefault="00BF3E6A" w:rsidP="00BF3E6A">
            <w:pPr>
              <w:pStyle w:val="HTML"/>
              <w:spacing w:line="120" w:lineRule="auto"/>
              <w:ind w:left="12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ad Error Rate       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9169%   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9169%   </w:t>
            </w:r>
          </w:p>
        </w:tc>
      </w:tr>
      <w:tr w:rsidR="00BF3E6A" w14:paraId="26165745" w14:textId="77777777" w:rsidTr="00BF3E6A">
        <w:tblPrEx>
          <w:tblCellMar>
            <w:top w:w="0" w:type="dxa"/>
            <w:bottom w:w="0" w:type="dxa"/>
          </w:tblCellMar>
        </w:tblPrEx>
        <w:trPr>
          <w:trHeight w:val="569"/>
        </w:trPr>
        <w:tc>
          <w:tcPr>
            <w:tcW w:w="6744" w:type="dxa"/>
            <w:vAlign w:val="center"/>
          </w:tcPr>
          <w:p w14:paraId="005DB5DC" w14:textId="75A204EB" w:rsidR="00BF3E6A" w:rsidRPr="00AE7B97" w:rsidRDefault="00BF3E6A" w:rsidP="00BF3E6A">
            <w:pPr>
              <w:spacing w:after="160" w:line="259" w:lineRule="auto"/>
              <w:ind w:left="12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GB" w:eastAsia="zh-HK"/>
              </w:rPr>
            </w:pPr>
            <w:r w:rsidRPr="00BF3E6A">
              <w:rPr>
                <w:rFonts w:ascii="Times New Roman" w:hAnsi="Times New Roman" w:cs="Times New Roman"/>
                <w:b/>
                <w:i/>
                <w:szCs w:val="24"/>
                <w:lang w:val="en-GB" w:eastAsia="zh-HK"/>
              </w:rPr>
              <w:t>T. cora</w:t>
            </w:r>
            <w:proofErr w:type="spellStart"/>
            <w:r w:rsidRPr="00BF3E6A">
              <w:rPr>
                <w:rFonts w:ascii="Times New Roman" w:hAnsi="Times New Roman" w:cs="Times New Roman"/>
                <w:b/>
                <w:i/>
                <w:szCs w:val="24"/>
                <w:lang w:val="en-GB" w:eastAsia="zh-HK"/>
              </w:rPr>
              <w:t>llinus</w:t>
            </w:r>
            <w:proofErr w:type="spellEnd"/>
            <w:r w:rsidRPr="00BF3E6A">
              <w:rPr>
                <w:rFonts w:ascii="Times New Roman" w:hAnsi="Times New Roman" w:cs="Times New Roman"/>
                <w:b/>
                <w:iCs/>
                <w:szCs w:val="24"/>
                <w:lang w:val="en-GB" w:eastAsia="zh-HK"/>
              </w:rPr>
              <w:t xml:space="preserve"> genome size:</w:t>
            </w:r>
            <w:r w:rsidRPr="00BF3E6A">
              <w:rPr>
                <w:rFonts w:ascii="Times New Roman" w:hAnsi="Times New Roman" w:cs="Times New Roman"/>
                <w:color w:val="000000"/>
                <w:szCs w:val="24"/>
              </w:rPr>
              <w:t xml:space="preserve"> 437.4 Mb predicted by </w:t>
            </w:r>
            <w:proofErr w:type="spellStart"/>
            <w:r w:rsidRPr="00BF3E6A">
              <w:rPr>
                <w:rFonts w:ascii="Times New Roman" w:hAnsi="Times New Roman" w:cs="Times New Roman"/>
                <w:color w:val="000000"/>
                <w:szCs w:val="24"/>
              </w:rPr>
              <w:t>GenomeScope</w:t>
            </w:r>
            <w:proofErr w:type="spellEnd"/>
            <w:r w:rsidRPr="00BF3E6A">
              <w:rPr>
                <w:rFonts w:ascii="Times New Roman" w:hAnsi="Times New Roman" w:cs="Times New Roman"/>
                <w:color w:val="000000"/>
                <w:szCs w:val="24"/>
              </w:rPr>
              <w:t xml:space="preserve"> v2.0</w:t>
            </w:r>
          </w:p>
        </w:tc>
      </w:tr>
      <w:tr w:rsidR="00BF3E6A" w14:paraId="774EE227" w14:textId="77777777" w:rsidTr="00BF3E6A">
        <w:tblPrEx>
          <w:tblCellMar>
            <w:top w:w="0" w:type="dxa"/>
            <w:bottom w:w="0" w:type="dxa"/>
          </w:tblCellMar>
        </w:tblPrEx>
        <w:trPr>
          <w:trHeight w:val="693"/>
        </w:trPr>
        <w:tc>
          <w:tcPr>
            <w:tcW w:w="6744" w:type="dxa"/>
            <w:vAlign w:val="center"/>
          </w:tcPr>
          <w:p w14:paraId="7ACB8347" w14:textId="77777777" w:rsidR="00BF3E6A" w:rsidRPr="001235C4" w:rsidRDefault="00BF3E6A" w:rsidP="00BF3E6A">
            <w:pPr>
              <w:pStyle w:val="HTML"/>
              <w:spacing w:line="120" w:lineRule="auto"/>
              <w:ind w:left="12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oidy = 2</w:t>
            </w:r>
          </w:p>
          <w:p w14:paraId="428B5BD5" w14:textId="2EEB8764" w:rsidR="00BF3E6A" w:rsidRPr="00AE7B97" w:rsidRDefault="00BF3E6A" w:rsidP="00BF3E6A">
            <w:pPr>
              <w:pStyle w:val="HTML"/>
              <w:spacing w:line="120" w:lineRule="auto"/>
              <w:ind w:left="12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GB" w:eastAsia="zh-HK"/>
              </w:rPr>
            </w:pP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-</w:t>
            </w:r>
            <w:proofErr w:type="spellStart"/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</w:t>
            </w:r>
            <w:proofErr w:type="spellEnd"/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ength = 31</w:t>
            </w:r>
          </w:p>
        </w:tc>
      </w:tr>
      <w:tr w:rsidR="00BF3E6A" w14:paraId="22D5CF55" w14:textId="77777777" w:rsidTr="00BF3E6A">
        <w:tblPrEx>
          <w:tblCellMar>
            <w:top w:w="0" w:type="dxa"/>
            <w:bottom w:w="0" w:type="dxa"/>
          </w:tblCellMar>
        </w:tblPrEx>
        <w:trPr>
          <w:trHeight w:val="3096"/>
        </w:trPr>
        <w:tc>
          <w:tcPr>
            <w:tcW w:w="6744" w:type="dxa"/>
            <w:vAlign w:val="center"/>
          </w:tcPr>
          <w:p w14:paraId="6DA79FC9" w14:textId="77777777" w:rsidR="00BF3E6A" w:rsidRPr="001235C4" w:rsidRDefault="00BF3E6A" w:rsidP="00BF3E6A">
            <w:pPr>
              <w:pStyle w:val="HTML"/>
              <w:spacing w:line="120" w:lineRule="auto"/>
              <w:ind w:left="12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perty                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       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M</w:t>
            </w: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x               </w:t>
            </w:r>
          </w:p>
          <w:p w14:paraId="52A9E6CB" w14:textId="77777777" w:rsidR="00BF3E6A" w:rsidRPr="001235C4" w:rsidRDefault="00BF3E6A" w:rsidP="00BF3E6A">
            <w:pPr>
              <w:pStyle w:val="HTML"/>
              <w:spacing w:line="120" w:lineRule="auto"/>
              <w:ind w:left="12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zygous (</w:t>
            </w:r>
            <w:proofErr w:type="gramStart"/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a)   </w:t>
            </w:r>
            <w:proofErr w:type="gramEnd"/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9.7103%    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9.7606%          </w:t>
            </w:r>
          </w:p>
          <w:p w14:paraId="5B07CE7D" w14:textId="77777777" w:rsidR="00BF3E6A" w:rsidRPr="001235C4" w:rsidRDefault="00BF3E6A" w:rsidP="00BF3E6A">
            <w:pPr>
              <w:pStyle w:val="HTML"/>
              <w:spacing w:line="120" w:lineRule="auto"/>
              <w:ind w:left="12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erozygous (</w:t>
            </w:r>
            <w:proofErr w:type="gramStart"/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b)   </w:t>
            </w:r>
            <w:proofErr w:type="gramEnd"/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39431%   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89747%         </w:t>
            </w:r>
          </w:p>
          <w:p w14:paraId="55897BF5" w14:textId="77777777" w:rsidR="00BF3E6A" w:rsidRPr="001235C4" w:rsidRDefault="00BF3E6A" w:rsidP="00BF3E6A">
            <w:pPr>
              <w:pStyle w:val="HTML"/>
              <w:spacing w:line="120" w:lineRule="auto"/>
              <w:ind w:left="12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ome Haploid Length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35,824,399 </w:t>
            </w:r>
            <w:proofErr w:type="gramStart"/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p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proofErr w:type="gramEnd"/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37,430,062 bp    </w:t>
            </w:r>
          </w:p>
          <w:p w14:paraId="16654B16" w14:textId="77777777" w:rsidR="00BF3E6A" w:rsidRPr="001235C4" w:rsidRDefault="00BF3E6A" w:rsidP="00BF3E6A">
            <w:pPr>
              <w:pStyle w:val="HTML"/>
              <w:spacing w:line="120" w:lineRule="auto"/>
              <w:ind w:left="12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ome Repeat Length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5,678,821 </w:t>
            </w:r>
            <w:proofErr w:type="gramStart"/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p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proofErr w:type="gramEnd"/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6,068,162 bp    </w:t>
            </w:r>
          </w:p>
          <w:p w14:paraId="46FE3FBE" w14:textId="77777777" w:rsidR="00BF3E6A" w:rsidRPr="001235C4" w:rsidRDefault="00BF3E6A" w:rsidP="00BF3E6A">
            <w:pPr>
              <w:pStyle w:val="HTML"/>
              <w:spacing w:line="120" w:lineRule="auto"/>
              <w:ind w:left="12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ome Unique Lengt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0,145,578 </w:t>
            </w:r>
            <w:proofErr w:type="gramStart"/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p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proofErr w:type="gramEnd"/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1,361,900 bp    </w:t>
            </w:r>
          </w:p>
          <w:p w14:paraId="22E03112" w14:textId="77777777" w:rsidR="00BF3E6A" w:rsidRPr="001235C4" w:rsidRDefault="00BF3E6A" w:rsidP="00BF3E6A">
            <w:pPr>
              <w:pStyle w:val="HTML"/>
              <w:spacing w:line="120" w:lineRule="auto"/>
              <w:ind w:left="12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el Fit             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2.3667%    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Pr="001235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7.8995%          </w:t>
            </w:r>
          </w:p>
          <w:p w14:paraId="5EE56EBA" w14:textId="31F16508" w:rsidR="00BF3E6A" w:rsidRPr="00BF3E6A" w:rsidRDefault="00BF3E6A" w:rsidP="00BF3E6A">
            <w:pPr>
              <w:spacing w:after="160" w:line="259" w:lineRule="auto"/>
              <w:ind w:left="12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235C4">
              <w:rPr>
                <w:rFonts w:ascii="Times New Roman" w:hAnsi="Times New Roman" w:cs="Times New Roman"/>
                <w:color w:val="000000"/>
                <w:szCs w:val="24"/>
              </w:rPr>
              <w:t xml:space="preserve">Read Error Rate          0.848443%    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1235C4">
              <w:rPr>
                <w:rFonts w:ascii="Times New Roman" w:hAnsi="Times New Roman" w:cs="Times New Roman"/>
                <w:color w:val="000000"/>
                <w:szCs w:val="24"/>
              </w:rPr>
              <w:t xml:space="preserve">0.848443% </w:t>
            </w:r>
          </w:p>
        </w:tc>
      </w:tr>
    </w:tbl>
    <w:p w14:paraId="508E235B" w14:textId="77777777" w:rsidR="009D59AC" w:rsidRPr="009D59AC" w:rsidRDefault="009D59AC" w:rsidP="009D59AC"/>
    <w:sectPr w:rsidR="009D59AC" w:rsidRPr="009D59A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42385C" w14:textId="77777777" w:rsidR="00895C1C" w:rsidRDefault="00895C1C" w:rsidP="00952883">
      <w:r>
        <w:separator/>
      </w:r>
    </w:p>
  </w:endnote>
  <w:endnote w:type="continuationSeparator" w:id="0">
    <w:p w14:paraId="2AC46E90" w14:textId="77777777" w:rsidR="00895C1C" w:rsidRDefault="00895C1C" w:rsidP="00952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7AE3F3" w14:textId="77777777" w:rsidR="00895C1C" w:rsidRDefault="00895C1C" w:rsidP="00952883">
      <w:r>
        <w:separator/>
      </w:r>
    </w:p>
  </w:footnote>
  <w:footnote w:type="continuationSeparator" w:id="0">
    <w:p w14:paraId="01F5F105" w14:textId="77777777" w:rsidR="00895C1C" w:rsidRDefault="00895C1C" w:rsidP="009528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676211"/>
    <w:multiLevelType w:val="multilevel"/>
    <w:tmpl w:val="F1944B8C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8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0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72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9EC"/>
    <w:rsid w:val="000F6F4D"/>
    <w:rsid w:val="00280987"/>
    <w:rsid w:val="00316D15"/>
    <w:rsid w:val="00796D16"/>
    <w:rsid w:val="00895C1C"/>
    <w:rsid w:val="00952883"/>
    <w:rsid w:val="009D59AC"/>
    <w:rsid w:val="00AE7B97"/>
    <w:rsid w:val="00B179EC"/>
    <w:rsid w:val="00BF3E6A"/>
    <w:rsid w:val="00F30C69"/>
    <w:rsid w:val="00F67C7D"/>
    <w:rsid w:val="00FC4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394D88"/>
  <w15:chartTrackingRefBased/>
  <w15:docId w15:val="{C757A172-6E9D-4DD1-9C87-3C43E6284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288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8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5288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528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52883"/>
    <w:rPr>
      <w:sz w:val="20"/>
      <w:szCs w:val="20"/>
    </w:rPr>
  </w:style>
  <w:style w:type="paragraph" w:styleId="a7">
    <w:name w:val="List Paragraph"/>
    <w:basedOn w:val="a"/>
    <w:uiPriority w:val="34"/>
    <w:qFormat/>
    <w:rsid w:val="00952883"/>
    <w:pPr>
      <w:ind w:left="720"/>
      <w:contextualSpacing/>
    </w:pPr>
  </w:style>
  <w:style w:type="paragraph" w:styleId="HTML">
    <w:name w:val="HTML Preformatted"/>
    <w:basedOn w:val="a"/>
    <w:link w:val="HTML0"/>
    <w:uiPriority w:val="99"/>
    <w:unhideWhenUsed/>
    <w:rsid w:val="009D59A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0">
    <w:name w:val="HTML 預設格式 字元"/>
    <w:basedOn w:val="a0"/>
    <w:link w:val="HTML"/>
    <w:uiPriority w:val="99"/>
    <w:rsid w:val="009D59AC"/>
    <w:rPr>
      <w:rFonts w:ascii="Courier New" w:eastAsia="Times New Roman" w:hAnsi="Courier New" w:cs="Courier New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QU (SLS)</dc:creator>
  <cp:keywords/>
  <dc:description/>
  <cp:lastModifiedBy>Zhe QU (SLS)</cp:lastModifiedBy>
  <cp:revision>3</cp:revision>
  <dcterms:created xsi:type="dcterms:W3CDTF">2020-08-17T02:49:00Z</dcterms:created>
  <dcterms:modified xsi:type="dcterms:W3CDTF">2020-08-17T02:54:00Z</dcterms:modified>
</cp:coreProperties>
</file>